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BEF6A" w14:textId="03C31D93" w:rsidR="003907A3" w:rsidRPr="002367C0" w:rsidRDefault="001C1A1B" w:rsidP="006A40C9">
      <w:pPr>
        <w:spacing w:after="200" w:line="276" w:lineRule="auto"/>
        <w:rPr>
          <w:rFonts w:ascii="Arial" w:hAnsi="Arial" w:cs="Arial"/>
          <w:b/>
          <w:szCs w:val="22"/>
          <w:lang w:eastAsia="it-IT"/>
        </w:rPr>
      </w:pPr>
      <w:r>
        <w:rPr>
          <w:rFonts w:ascii="Arial" w:hAnsi="Arial" w:cs="Arial"/>
          <w:b/>
          <w:szCs w:val="22"/>
          <w:lang w:eastAsia="it-IT"/>
        </w:rPr>
        <w:t>S4 Figure</w:t>
      </w:r>
      <w:r w:rsidR="003907A3" w:rsidRPr="002367C0">
        <w:rPr>
          <w:rFonts w:ascii="Arial" w:hAnsi="Arial" w:cs="Arial"/>
          <w:b/>
          <w:szCs w:val="22"/>
          <w:lang w:eastAsia="it-IT"/>
        </w:rPr>
        <w:t xml:space="preserve">: Adjusted risk estimates of AMI in current users of individual NSAIDs for duration of use </w:t>
      </w:r>
      <w:r w:rsidR="003907A3" w:rsidRPr="002367C0">
        <w:rPr>
          <w:rFonts w:ascii="Arial" w:hAnsi="Arial" w:cs="Arial"/>
          <w:b/>
          <w:szCs w:val="22"/>
        </w:rPr>
        <w:t>in three databases pooled (THIN</w:t>
      </w:r>
      <w:r w:rsidR="00AF748D" w:rsidRPr="002367C0">
        <w:rPr>
          <w:rFonts w:ascii="Arial" w:hAnsi="Arial" w:cs="Arial"/>
          <w:b/>
          <w:szCs w:val="22"/>
        </w:rPr>
        <w:t>.</w:t>
      </w:r>
      <w:r w:rsidR="003907A3" w:rsidRPr="002367C0">
        <w:rPr>
          <w:rFonts w:ascii="Arial" w:hAnsi="Arial" w:cs="Arial"/>
          <w:b/>
          <w:szCs w:val="22"/>
        </w:rPr>
        <w:t xml:space="preserve"> IPCI</w:t>
      </w:r>
      <w:r w:rsidR="00AF748D" w:rsidRPr="002367C0">
        <w:rPr>
          <w:rFonts w:ascii="Arial" w:hAnsi="Arial" w:cs="Arial"/>
          <w:b/>
          <w:szCs w:val="22"/>
        </w:rPr>
        <w:t>.</w:t>
      </w:r>
      <w:r w:rsidR="003907A3" w:rsidRPr="002367C0">
        <w:rPr>
          <w:rFonts w:ascii="Arial" w:hAnsi="Arial" w:cs="Arial"/>
          <w:b/>
          <w:szCs w:val="22"/>
        </w:rPr>
        <w:t xml:space="preserve"> PHARMO) </w:t>
      </w:r>
      <w:r w:rsidR="003907A3" w:rsidRPr="002367C0">
        <w:rPr>
          <w:rFonts w:ascii="Arial" w:hAnsi="Arial" w:cs="Arial"/>
          <w:b/>
          <w:szCs w:val="22"/>
          <w:lang w:eastAsia="it-IT"/>
        </w:rPr>
        <w:t>using short duration (7-29 days) as reference group.</w:t>
      </w:r>
      <w:r w:rsidR="008B317B">
        <w:rPr>
          <w:rFonts w:ascii="Arial" w:hAnsi="Arial" w:cs="Arial"/>
          <w:b/>
          <w:szCs w:val="22"/>
          <w:lang w:eastAsia="it-IT"/>
        </w:rPr>
        <w:t xml:space="preserve"> </w:t>
      </w:r>
    </w:p>
    <w:p w14:paraId="4B877563" w14:textId="5E8AACCE" w:rsidR="003907A3" w:rsidRPr="007F1AC8" w:rsidRDefault="008B317B" w:rsidP="006A40C9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eastAsia="it-IT"/>
        </w:rPr>
      </w:pPr>
      <w:bookmarkStart w:id="0" w:name="_GoBack"/>
      <w:r>
        <w:rPr>
          <w:rFonts w:ascii="Arial" w:hAnsi="Arial" w:cs="Arial"/>
          <w:noProof/>
          <w:color w:val="000000"/>
          <w:sz w:val="22"/>
          <w:szCs w:val="22"/>
        </w:rPr>
        <w:lastRenderedPageBreak/>
        <w:object w:dxaOrig="1440" w:dyaOrig="1440" w14:anchorId="212B06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0;margin-top:0;width:521.6pt;height:609.4pt;z-index:251662336;mso-position-horizontal:left;mso-position-horizontal-relative:margin;mso-position-vertical:top;mso-position-vertical-relative:margin" filled="t">
            <v:imagedata r:id="rId8" o:title=""/>
            <w10:wrap type="square" anchorx="margin" anchory="margin"/>
          </v:shape>
          <o:OLEObject Type="Embed" ProgID="Prism5.Document" ShapeID="_x0000_s1031" DrawAspect="Content" ObjectID="_1599894648" r:id="rId9"/>
        </w:object>
      </w:r>
      <w:bookmarkEnd w:id="0"/>
    </w:p>
    <w:sectPr w:rsidR="003907A3" w:rsidRPr="007F1AC8" w:rsidSect="0006314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34005" w14:textId="77777777" w:rsidR="00DD13D1" w:rsidRDefault="00DD13D1" w:rsidP="00402CA8">
      <w:pPr>
        <w:spacing w:line="240" w:lineRule="auto"/>
      </w:pPr>
      <w:r>
        <w:separator/>
      </w:r>
    </w:p>
  </w:endnote>
  <w:endnote w:type="continuationSeparator" w:id="0">
    <w:p w14:paraId="40D7A1DF" w14:textId="77777777" w:rsidR="00DD13D1" w:rsidRDefault="00DD13D1" w:rsidP="00402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9723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2F6B9" w14:textId="616BC97E" w:rsidR="005C04C0" w:rsidRDefault="00DD13D1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1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FF338" w14:textId="77777777" w:rsidR="005C04C0" w:rsidRDefault="005C04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056B" w14:textId="77777777" w:rsidR="00DD13D1" w:rsidRDefault="00DD13D1" w:rsidP="00402CA8">
      <w:pPr>
        <w:spacing w:line="240" w:lineRule="auto"/>
      </w:pPr>
      <w:r>
        <w:separator/>
      </w:r>
    </w:p>
  </w:footnote>
  <w:footnote w:type="continuationSeparator" w:id="0">
    <w:p w14:paraId="27AD2932" w14:textId="77777777" w:rsidR="00DD13D1" w:rsidRDefault="00DD13D1" w:rsidP="00402C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AC9"/>
    <w:multiLevelType w:val="hybridMultilevel"/>
    <w:tmpl w:val="656A1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578B7"/>
    <w:multiLevelType w:val="hybridMultilevel"/>
    <w:tmpl w:val="BDBAFF82"/>
    <w:lvl w:ilvl="0" w:tplc="FBDE3F74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9051D"/>
    <w:multiLevelType w:val="multilevel"/>
    <w:tmpl w:val="AD46E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5A0A43"/>
    <w:multiLevelType w:val="hybridMultilevel"/>
    <w:tmpl w:val="5B60C5FC"/>
    <w:lvl w:ilvl="0" w:tplc="5DE455C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43FF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86081"/>
    <w:multiLevelType w:val="hybridMultilevel"/>
    <w:tmpl w:val="F0FC85A4"/>
    <w:lvl w:ilvl="0" w:tplc="83BA1A3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0B50EC"/>
    <w:multiLevelType w:val="hybridMultilevel"/>
    <w:tmpl w:val="8BE65F80"/>
    <w:lvl w:ilvl="0" w:tplc="03F64D44">
      <w:start w:val="2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C1611"/>
    <w:multiLevelType w:val="hybridMultilevel"/>
    <w:tmpl w:val="8B9A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965BD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77D0E"/>
    <w:multiLevelType w:val="hybridMultilevel"/>
    <w:tmpl w:val="B7EEC8CC"/>
    <w:lvl w:ilvl="0" w:tplc="E3105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E3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2F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E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C88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0D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EB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B6361A"/>
    <w:multiLevelType w:val="hybridMultilevel"/>
    <w:tmpl w:val="7148438E"/>
    <w:lvl w:ilvl="0" w:tplc="B8A2D17E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258A0"/>
    <w:multiLevelType w:val="hybridMultilevel"/>
    <w:tmpl w:val="660655D6"/>
    <w:lvl w:ilvl="0" w:tplc="6A8262FA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B3C3C"/>
    <w:multiLevelType w:val="hybridMultilevel"/>
    <w:tmpl w:val="24A096EC"/>
    <w:lvl w:ilvl="0" w:tplc="35BCC81A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45759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B3BDA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341BF"/>
    <w:multiLevelType w:val="hybridMultilevel"/>
    <w:tmpl w:val="64AEFB4A"/>
    <w:lvl w:ilvl="0" w:tplc="DD885C9C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D42FE"/>
    <w:multiLevelType w:val="hybridMultilevel"/>
    <w:tmpl w:val="9B86FC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B6C3C"/>
    <w:multiLevelType w:val="hybridMultilevel"/>
    <w:tmpl w:val="BA5A9A5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D46831"/>
    <w:multiLevelType w:val="multilevel"/>
    <w:tmpl w:val="E432F0A8"/>
    <w:lvl w:ilvl="0">
      <w:start w:val="1"/>
      <w:numFmt w:val="decimal"/>
      <w:pStyle w:val="Kop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19" w15:restartNumberingAfterBreak="0">
    <w:nsid w:val="47636AB3"/>
    <w:multiLevelType w:val="multilevel"/>
    <w:tmpl w:val="5DD6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161AC8"/>
    <w:multiLevelType w:val="hybridMultilevel"/>
    <w:tmpl w:val="1978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17C4B"/>
    <w:multiLevelType w:val="hybridMultilevel"/>
    <w:tmpl w:val="BE16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0685C"/>
    <w:multiLevelType w:val="hybridMultilevel"/>
    <w:tmpl w:val="EECC9F9E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A6AC5"/>
    <w:multiLevelType w:val="hybridMultilevel"/>
    <w:tmpl w:val="51FEEB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4B1208F"/>
    <w:multiLevelType w:val="hybridMultilevel"/>
    <w:tmpl w:val="A2F86E20"/>
    <w:lvl w:ilvl="0" w:tplc="2536EE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B5121"/>
    <w:multiLevelType w:val="hybridMultilevel"/>
    <w:tmpl w:val="09DA48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FE532C"/>
    <w:multiLevelType w:val="hybridMultilevel"/>
    <w:tmpl w:val="2DBCEA8A"/>
    <w:lvl w:ilvl="0" w:tplc="9EDA94C8">
      <w:start w:val="275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6FB4"/>
    <w:multiLevelType w:val="hybridMultilevel"/>
    <w:tmpl w:val="A1CED43E"/>
    <w:lvl w:ilvl="0" w:tplc="5C08FC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8"/>
  </w:num>
  <w:num w:numId="4">
    <w:abstractNumId w:val="13"/>
  </w:num>
  <w:num w:numId="5">
    <w:abstractNumId w:val="6"/>
  </w:num>
  <w:num w:numId="6">
    <w:abstractNumId w:val="2"/>
  </w:num>
  <w:num w:numId="7">
    <w:abstractNumId w:val="15"/>
  </w:num>
  <w:num w:numId="8">
    <w:abstractNumId w:val="1"/>
  </w:num>
  <w:num w:numId="9">
    <w:abstractNumId w:val="19"/>
  </w:num>
  <w:num w:numId="10">
    <w:abstractNumId w:val="27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5"/>
  </w:num>
  <w:num w:numId="14">
    <w:abstractNumId w:val="14"/>
  </w:num>
  <w:num w:numId="15">
    <w:abstractNumId w:val="20"/>
  </w:num>
  <w:num w:numId="16">
    <w:abstractNumId w:val="7"/>
  </w:num>
  <w:num w:numId="17">
    <w:abstractNumId w:val="3"/>
  </w:num>
  <w:num w:numId="18">
    <w:abstractNumId w:val="21"/>
  </w:num>
  <w:num w:numId="19">
    <w:abstractNumId w:val="11"/>
  </w:num>
  <w:num w:numId="20">
    <w:abstractNumId w:val="17"/>
  </w:num>
  <w:num w:numId="21">
    <w:abstractNumId w:val="0"/>
  </w:num>
  <w:num w:numId="22">
    <w:abstractNumId w:val="23"/>
  </w:num>
  <w:num w:numId="23">
    <w:abstractNumId w:val="22"/>
  </w:num>
  <w:num w:numId="24">
    <w:abstractNumId w:val="26"/>
  </w:num>
  <w:num w:numId="25">
    <w:abstractNumId w:val="28"/>
  </w:num>
  <w:num w:numId="26">
    <w:abstractNumId w:val="9"/>
  </w:num>
  <w:num w:numId="27">
    <w:abstractNumId w:val="25"/>
  </w:num>
  <w:num w:numId="28">
    <w:abstractNumId w:val="4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exf9ape50r0tevxejxpx24rw999v2fzwtx&quot;&gt;All sections&lt;record-ids&gt;&lt;item&gt;579&lt;/item&gt;&lt;/record-ids&gt;&lt;/item&gt;&lt;/Libraries&gt;"/>
  </w:docVars>
  <w:rsids>
    <w:rsidRoot w:val="006A40C9"/>
    <w:rsid w:val="00005744"/>
    <w:rsid w:val="000102CF"/>
    <w:rsid w:val="00013FED"/>
    <w:rsid w:val="00024410"/>
    <w:rsid w:val="000253A8"/>
    <w:rsid w:val="0003267C"/>
    <w:rsid w:val="0003745E"/>
    <w:rsid w:val="00040631"/>
    <w:rsid w:val="00063142"/>
    <w:rsid w:val="00076018"/>
    <w:rsid w:val="00094834"/>
    <w:rsid w:val="00095C55"/>
    <w:rsid w:val="000A025C"/>
    <w:rsid w:val="000A10BD"/>
    <w:rsid w:val="000A1996"/>
    <w:rsid w:val="000A4BF1"/>
    <w:rsid w:val="000B35B7"/>
    <w:rsid w:val="000C0B5A"/>
    <w:rsid w:val="000C61C6"/>
    <w:rsid w:val="000D6EB5"/>
    <w:rsid w:val="000F2AEC"/>
    <w:rsid w:val="001815FB"/>
    <w:rsid w:val="00183D70"/>
    <w:rsid w:val="00184AA3"/>
    <w:rsid w:val="00190A4D"/>
    <w:rsid w:val="001A158D"/>
    <w:rsid w:val="001C1A1B"/>
    <w:rsid w:val="001C77CB"/>
    <w:rsid w:val="001D2F77"/>
    <w:rsid w:val="001F7B28"/>
    <w:rsid w:val="00210692"/>
    <w:rsid w:val="00231D33"/>
    <w:rsid w:val="002367C0"/>
    <w:rsid w:val="00241D15"/>
    <w:rsid w:val="00271540"/>
    <w:rsid w:val="00272A8B"/>
    <w:rsid w:val="00273DBA"/>
    <w:rsid w:val="00282ABA"/>
    <w:rsid w:val="00285152"/>
    <w:rsid w:val="00294588"/>
    <w:rsid w:val="00295A7C"/>
    <w:rsid w:val="002A78C8"/>
    <w:rsid w:val="002C54BE"/>
    <w:rsid w:val="002D4CB2"/>
    <w:rsid w:val="002D5127"/>
    <w:rsid w:val="002E6AF4"/>
    <w:rsid w:val="003907A3"/>
    <w:rsid w:val="00395674"/>
    <w:rsid w:val="003972BA"/>
    <w:rsid w:val="003973A8"/>
    <w:rsid w:val="003A73D7"/>
    <w:rsid w:val="003B7017"/>
    <w:rsid w:val="003C2AF2"/>
    <w:rsid w:val="00402224"/>
    <w:rsid w:val="00402CA8"/>
    <w:rsid w:val="00434DF8"/>
    <w:rsid w:val="00441D1B"/>
    <w:rsid w:val="004741A5"/>
    <w:rsid w:val="004774D7"/>
    <w:rsid w:val="004844DA"/>
    <w:rsid w:val="00491781"/>
    <w:rsid w:val="0049700C"/>
    <w:rsid w:val="004C296C"/>
    <w:rsid w:val="004D206D"/>
    <w:rsid w:val="004E0CFA"/>
    <w:rsid w:val="004F3395"/>
    <w:rsid w:val="0050374E"/>
    <w:rsid w:val="00512FAA"/>
    <w:rsid w:val="00545976"/>
    <w:rsid w:val="005B2268"/>
    <w:rsid w:val="005C04C0"/>
    <w:rsid w:val="005C62C0"/>
    <w:rsid w:val="005D04DF"/>
    <w:rsid w:val="006024C3"/>
    <w:rsid w:val="00663522"/>
    <w:rsid w:val="00676EC4"/>
    <w:rsid w:val="00683103"/>
    <w:rsid w:val="00683686"/>
    <w:rsid w:val="006858F3"/>
    <w:rsid w:val="00690FD3"/>
    <w:rsid w:val="006A40C9"/>
    <w:rsid w:val="006B4380"/>
    <w:rsid w:val="006C6618"/>
    <w:rsid w:val="006D0038"/>
    <w:rsid w:val="0070452C"/>
    <w:rsid w:val="00711A8D"/>
    <w:rsid w:val="00712FEA"/>
    <w:rsid w:val="007454A3"/>
    <w:rsid w:val="0076200D"/>
    <w:rsid w:val="007626FF"/>
    <w:rsid w:val="007B3B78"/>
    <w:rsid w:val="007B463F"/>
    <w:rsid w:val="007C3085"/>
    <w:rsid w:val="007D634A"/>
    <w:rsid w:val="00802F00"/>
    <w:rsid w:val="00811E4C"/>
    <w:rsid w:val="0081636A"/>
    <w:rsid w:val="00832AA4"/>
    <w:rsid w:val="00840582"/>
    <w:rsid w:val="00862F05"/>
    <w:rsid w:val="00867BE5"/>
    <w:rsid w:val="0088305F"/>
    <w:rsid w:val="00894C7E"/>
    <w:rsid w:val="008A030F"/>
    <w:rsid w:val="008A6A72"/>
    <w:rsid w:val="008B317B"/>
    <w:rsid w:val="008C076E"/>
    <w:rsid w:val="008D2324"/>
    <w:rsid w:val="008E0D4E"/>
    <w:rsid w:val="008F7006"/>
    <w:rsid w:val="009044DB"/>
    <w:rsid w:val="009175B0"/>
    <w:rsid w:val="00924E6D"/>
    <w:rsid w:val="00933C85"/>
    <w:rsid w:val="00973E9D"/>
    <w:rsid w:val="009802B1"/>
    <w:rsid w:val="00985FD4"/>
    <w:rsid w:val="009C05E9"/>
    <w:rsid w:val="009C5E37"/>
    <w:rsid w:val="009D7DDC"/>
    <w:rsid w:val="009E4365"/>
    <w:rsid w:val="009E7D9C"/>
    <w:rsid w:val="00A0008D"/>
    <w:rsid w:val="00A00A78"/>
    <w:rsid w:val="00A061F0"/>
    <w:rsid w:val="00A070D4"/>
    <w:rsid w:val="00A40964"/>
    <w:rsid w:val="00A41292"/>
    <w:rsid w:val="00A60930"/>
    <w:rsid w:val="00A84CC9"/>
    <w:rsid w:val="00AA087A"/>
    <w:rsid w:val="00AA3818"/>
    <w:rsid w:val="00AB1F8C"/>
    <w:rsid w:val="00AB2A1F"/>
    <w:rsid w:val="00AC7006"/>
    <w:rsid w:val="00AF748D"/>
    <w:rsid w:val="00B032F7"/>
    <w:rsid w:val="00B12512"/>
    <w:rsid w:val="00B53759"/>
    <w:rsid w:val="00B64EC5"/>
    <w:rsid w:val="00BD2DA8"/>
    <w:rsid w:val="00BE29B9"/>
    <w:rsid w:val="00BF4B66"/>
    <w:rsid w:val="00C13463"/>
    <w:rsid w:val="00C21D95"/>
    <w:rsid w:val="00C36DB2"/>
    <w:rsid w:val="00C50A64"/>
    <w:rsid w:val="00CA2C87"/>
    <w:rsid w:val="00CB5FBF"/>
    <w:rsid w:val="00CD1584"/>
    <w:rsid w:val="00D10E85"/>
    <w:rsid w:val="00D13BC5"/>
    <w:rsid w:val="00D56E0F"/>
    <w:rsid w:val="00D63DBF"/>
    <w:rsid w:val="00D6604D"/>
    <w:rsid w:val="00D81683"/>
    <w:rsid w:val="00D91096"/>
    <w:rsid w:val="00DB79FD"/>
    <w:rsid w:val="00DC5281"/>
    <w:rsid w:val="00DC5799"/>
    <w:rsid w:val="00DD13D1"/>
    <w:rsid w:val="00DD4F42"/>
    <w:rsid w:val="00DF0DBE"/>
    <w:rsid w:val="00E262EB"/>
    <w:rsid w:val="00E52CFA"/>
    <w:rsid w:val="00E53664"/>
    <w:rsid w:val="00E744D0"/>
    <w:rsid w:val="00E76D9A"/>
    <w:rsid w:val="00E823A1"/>
    <w:rsid w:val="00E94AED"/>
    <w:rsid w:val="00EA1369"/>
    <w:rsid w:val="00EB6E82"/>
    <w:rsid w:val="00ED24FD"/>
    <w:rsid w:val="00EE0F19"/>
    <w:rsid w:val="00EE18F0"/>
    <w:rsid w:val="00EE3935"/>
    <w:rsid w:val="00EF2238"/>
    <w:rsid w:val="00F1124E"/>
    <w:rsid w:val="00F33B53"/>
    <w:rsid w:val="00F60030"/>
    <w:rsid w:val="00F670D8"/>
    <w:rsid w:val="00F7133D"/>
    <w:rsid w:val="00F90884"/>
    <w:rsid w:val="00F91A1E"/>
    <w:rsid w:val="00F92FAF"/>
    <w:rsid w:val="00F95C26"/>
    <w:rsid w:val="00FC3E85"/>
    <w:rsid w:val="00FC460A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6CFF311E"/>
  <w15:docId w15:val="{DA99EEEE-90FF-4D19-9F70-08FF73C1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40C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Kop1">
    <w:name w:val="heading 1"/>
    <w:basedOn w:val="Standaard"/>
    <w:next w:val="Standaard"/>
    <w:link w:val="Kop1Char"/>
    <w:qFormat/>
    <w:rsid w:val="006A40C9"/>
    <w:pPr>
      <w:keepNext/>
      <w:numPr>
        <w:numId w:val="12"/>
      </w:numPr>
      <w:spacing w:before="240" w:after="60" w:line="240" w:lineRule="auto"/>
      <w:outlineLvl w:val="0"/>
    </w:pPr>
    <w:rPr>
      <w:rFonts w:ascii="Arial" w:hAnsi="Arial" w:cs="Arial"/>
      <w:b/>
      <w:bCs/>
      <w:spacing w:val="-4"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qFormat/>
    <w:rsid w:val="006A40C9"/>
    <w:pPr>
      <w:keepNext/>
      <w:numPr>
        <w:ilvl w:val="1"/>
        <w:numId w:val="12"/>
      </w:numPr>
      <w:spacing w:before="240" w:after="60" w:line="240" w:lineRule="auto"/>
      <w:outlineLvl w:val="1"/>
    </w:pPr>
    <w:rPr>
      <w:rFonts w:ascii="Arial" w:hAnsi="Arial" w:cs="Arial"/>
      <w:b/>
      <w:bCs/>
      <w:iCs/>
      <w:spacing w:val="-4"/>
      <w:szCs w:val="28"/>
    </w:rPr>
  </w:style>
  <w:style w:type="paragraph" w:styleId="Kop3">
    <w:name w:val="heading 3"/>
    <w:basedOn w:val="Standaard"/>
    <w:next w:val="Standaard"/>
    <w:link w:val="Kop3Char"/>
    <w:qFormat/>
    <w:rsid w:val="006A40C9"/>
    <w:pPr>
      <w:keepNext/>
      <w:numPr>
        <w:ilvl w:val="2"/>
        <w:numId w:val="12"/>
      </w:numPr>
      <w:spacing w:before="240" w:after="60" w:line="240" w:lineRule="auto"/>
      <w:outlineLvl w:val="2"/>
    </w:pPr>
    <w:rPr>
      <w:rFonts w:ascii="Arial" w:hAnsi="Arial" w:cs="Arial"/>
      <w:b/>
      <w:bCs/>
      <w:i/>
      <w:spacing w:val="-4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6A40C9"/>
    <w:rPr>
      <w:rFonts w:ascii="Arial" w:eastAsia="Times New Roman" w:hAnsi="Arial" w:cs="Arial"/>
      <w:b/>
      <w:bCs/>
      <w:spacing w:val="-4"/>
      <w:kern w:val="32"/>
      <w:sz w:val="28"/>
      <w:szCs w:val="32"/>
    </w:rPr>
  </w:style>
  <w:style w:type="character" w:customStyle="1" w:styleId="Kop2Char">
    <w:name w:val="Kop 2 Char"/>
    <w:basedOn w:val="Standaardalinea-lettertype"/>
    <w:link w:val="Kop2"/>
    <w:rsid w:val="006A40C9"/>
    <w:rPr>
      <w:rFonts w:ascii="Arial" w:eastAsia="Times New Roman" w:hAnsi="Arial" w:cs="Arial"/>
      <w:b/>
      <w:bCs/>
      <w:iCs/>
      <w:spacing w:val="-4"/>
      <w:sz w:val="24"/>
      <w:szCs w:val="28"/>
    </w:rPr>
  </w:style>
  <w:style w:type="character" w:customStyle="1" w:styleId="Kop3Char">
    <w:name w:val="Kop 3 Char"/>
    <w:basedOn w:val="Standaardalinea-lettertype"/>
    <w:link w:val="Kop3"/>
    <w:rsid w:val="006A40C9"/>
    <w:rPr>
      <w:rFonts w:ascii="Arial" w:eastAsia="Times New Roman" w:hAnsi="Arial" w:cs="Arial"/>
      <w:b/>
      <w:bCs/>
      <w:i/>
      <w:spacing w:val="-4"/>
      <w:szCs w:val="26"/>
    </w:rPr>
  </w:style>
  <w:style w:type="character" w:styleId="Verwijzingopmerking">
    <w:name w:val="annotation reference"/>
    <w:basedOn w:val="Standaardalinea-lettertype"/>
    <w:uiPriority w:val="99"/>
    <w:semiHidden/>
    <w:rsid w:val="006A40C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6A40C9"/>
    <w:pPr>
      <w:spacing w:line="240" w:lineRule="auto"/>
    </w:pPr>
    <w:rPr>
      <w:rFonts w:ascii="Trebuchet MS" w:hAnsi="Trebuchet MS"/>
      <w:sz w:val="22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40C9"/>
    <w:rPr>
      <w:rFonts w:ascii="Trebuchet MS" w:eastAsia="Times New Roman" w:hAnsi="Trebuchet MS" w:cs="Times New Roman"/>
      <w:szCs w:val="20"/>
    </w:rPr>
  </w:style>
  <w:style w:type="paragraph" w:customStyle="1" w:styleId="Manu-text">
    <w:name w:val="Manu-text"/>
    <w:basedOn w:val="Standaard"/>
    <w:link w:val="Manu-textChar"/>
    <w:uiPriority w:val="99"/>
    <w:rsid w:val="006A40C9"/>
    <w:pPr>
      <w:spacing w:line="480" w:lineRule="auto"/>
      <w:ind w:firstLine="720"/>
    </w:pPr>
  </w:style>
  <w:style w:type="character" w:customStyle="1" w:styleId="Manu-textChar">
    <w:name w:val="Manu-text Char"/>
    <w:basedOn w:val="Standaardalinea-lettertype"/>
    <w:link w:val="Manu-text"/>
    <w:uiPriority w:val="99"/>
    <w:locked/>
    <w:rsid w:val="006A40C9"/>
    <w:rPr>
      <w:rFonts w:ascii="Times New Roman" w:eastAsia="Times New Roman" w:hAnsi="Times New Roman" w:cs="Times New Roman"/>
      <w:sz w:val="24"/>
      <w:szCs w:val="20"/>
    </w:rPr>
  </w:style>
  <w:style w:type="paragraph" w:customStyle="1" w:styleId="Manu-titlepagetext">
    <w:name w:val="Manu-title page text"/>
    <w:basedOn w:val="Standaard"/>
    <w:link w:val="Manu-titlepagetextChar"/>
    <w:rsid w:val="006A40C9"/>
    <w:pPr>
      <w:spacing w:before="240" w:line="288" w:lineRule="auto"/>
      <w:ind w:left="720" w:hanging="720"/>
    </w:pPr>
    <w:rPr>
      <w:rFonts w:ascii="Arial" w:hAnsi="Arial"/>
      <w:sz w:val="22"/>
    </w:rPr>
  </w:style>
  <w:style w:type="character" w:customStyle="1" w:styleId="Manu-titlepagetextChar">
    <w:name w:val="Manu-title page text Char"/>
    <w:basedOn w:val="Standaardalinea-lettertype"/>
    <w:link w:val="Manu-titlepagetext"/>
    <w:locked/>
    <w:rsid w:val="006A40C9"/>
    <w:rPr>
      <w:rFonts w:ascii="Arial" w:eastAsia="Times New Roman" w:hAnsi="Arial" w:cs="Times New Roman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40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40C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A40C9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40C9"/>
    <w:rPr>
      <w:rFonts w:ascii="Times New Roman" w:hAnsi="Times New Roman"/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40C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11head">
    <w:name w:val="Table 11 head"/>
    <w:basedOn w:val="Standaard"/>
    <w:link w:val="Table11headChar"/>
    <w:uiPriority w:val="99"/>
    <w:rsid w:val="006A40C9"/>
    <w:pPr>
      <w:keepNext/>
      <w:spacing w:before="40" w:after="40" w:line="220" w:lineRule="atLeast"/>
    </w:pPr>
    <w:rPr>
      <w:rFonts w:ascii="Arial" w:hAnsi="Arial"/>
      <w:b/>
      <w:sz w:val="22"/>
    </w:rPr>
  </w:style>
  <w:style w:type="character" w:customStyle="1" w:styleId="Table11headChar">
    <w:name w:val="Table 11 head Char"/>
    <w:basedOn w:val="Standaardalinea-lettertype"/>
    <w:link w:val="Table11head"/>
    <w:uiPriority w:val="99"/>
    <w:locked/>
    <w:rsid w:val="006A40C9"/>
    <w:rPr>
      <w:rFonts w:ascii="Arial" w:eastAsia="Times New Roman" w:hAnsi="Arial" w:cs="Times New Roman"/>
      <w:b/>
      <w:szCs w:val="20"/>
    </w:rPr>
  </w:style>
  <w:style w:type="paragraph" w:customStyle="1" w:styleId="Manu-Heading2">
    <w:name w:val="Manu-Heading 2"/>
    <w:basedOn w:val="Standaard"/>
    <w:next w:val="Manu-text"/>
    <w:link w:val="Manu-Heading2Char"/>
    <w:uiPriority w:val="99"/>
    <w:rsid w:val="006A40C9"/>
    <w:pPr>
      <w:spacing w:line="480" w:lineRule="auto"/>
    </w:pPr>
    <w:rPr>
      <w:rFonts w:ascii="Arial" w:hAnsi="Arial"/>
      <w:b/>
      <w:sz w:val="26"/>
    </w:rPr>
  </w:style>
  <w:style w:type="character" w:customStyle="1" w:styleId="Manu-Heading2Char">
    <w:name w:val="Manu-Heading 2 Char"/>
    <w:basedOn w:val="Standaardalinea-lettertype"/>
    <w:link w:val="Manu-Heading2"/>
    <w:uiPriority w:val="99"/>
    <w:locked/>
    <w:rsid w:val="006A40C9"/>
    <w:rPr>
      <w:rFonts w:ascii="Arial" w:eastAsia="Times New Roman" w:hAnsi="Arial" w:cs="Times New Roman"/>
      <w:b/>
      <w:sz w:val="26"/>
      <w:szCs w:val="20"/>
    </w:rPr>
  </w:style>
  <w:style w:type="table" w:styleId="Gemiddeldearcering1-accent5">
    <w:name w:val="Medium Shading 1 Accent 5"/>
    <w:basedOn w:val="Standaardtabel"/>
    <w:uiPriority w:val="63"/>
    <w:rsid w:val="006A40C9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6A40C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character" w:styleId="Nadruk">
    <w:name w:val="Emphasis"/>
    <w:basedOn w:val="Standaardalinea-lettertype"/>
    <w:uiPriority w:val="20"/>
    <w:qFormat/>
    <w:rsid w:val="006A40C9"/>
    <w:rPr>
      <w:i/>
      <w:iCs/>
    </w:rPr>
  </w:style>
  <w:style w:type="character" w:customStyle="1" w:styleId="apple-converted-space">
    <w:name w:val="apple-converted-space"/>
    <w:basedOn w:val="Standaardalinea-lettertype"/>
    <w:rsid w:val="006A40C9"/>
  </w:style>
  <w:style w:type="character" w:customStyle="1" w:styleId="highlight">
    <w:name w:val="highlight"/>
    <w:basedOn w:val="Standaardalinea-lettertype"/>
    <w:rsid w:val="006A40C9"/>
  </w:style>
  <w:style w:type="character" w:styleId="Voetnootmarkering">
    <w:name w:val="footnote reference"/>
    <w:aliases w:val="Footnote symbol"/>
    <w:basedOn w:val="Standaardalinea-lettertype"/>
    <w:semiHidden/>
    <w:rsid w:val="006A40C9"/>
    <w:rPr>
      <w:rFonts w:cs="Times New Roman"/>
      <w:vertAlign w:val="superscript"/>
    </w:rPr>
  </w:style>
  <w:style w:type="paragraph" w:styleId="Revisie">
    <w:name w:val="Revision"/>
    <w:hidden/>
    <w:uiPriority w:val="99"/>
    <w:semiHidden/>
    <w:rsid w:val="006A40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ext">
    <w:name w:val="Text"/>
    <w:basedOn w:val="Standaard"/>
    <w:rsid w:val="006A40C9"/>
    <w:pPr>
      <w:spacing w:line="360" w:lineRule="auto"/>
    </w:pPr>
    <w:rPr>
      <w:rFonts w:ascii="Arial" w:hAnsi="Arial"/>
      <w:szCs w:val="24"/>
      <w:lang w:val="en-GB"/>
    </w:rPr>
  </w:style>
  <w:style w:type="table" w:styleId="Tabelraster">
    <w:name w:val="Table Grid"/>
    <w:basedOn w:val="Standaardtabel"/>
    <w:uiPriority w:val="59"/>
    <w:rsid w:val="006A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rsid w:val="006A40C9"/>
    <w:pPr>
      <w:spacing w:after="120" w:line="240" w:lineRule="auto"/>
    </w:pPr>
    <w:rPr>
      <w:szCs w:val="24"/>
    </w:rPr>
  </w:style>
  <w:style w:type="character" w:customStyle="1" w:styleId="PlattetekstChar">
    <w:name w:val="Platte tekst Char"/>
    <w:basedOn w:val="Standaardalinea-lettertype"/>
    <w:link w:val="Plattetekst"/>
    <w:rsid w:val="006A40C9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Standaardtabel"/>
    <w:uiPriority w:val="60"/>
    <w:rsid w:val="006A40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rsid w:val="00B1251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90A3B-E216-48C3-858C-1CE5CF79C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1</TotalTime>
  <Pages>2</Pages>
  <Words>31</Words>
  <Characters>17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Masclee</dc:creator>
  <cp:lastModifiedBy>Masclee, Gwen</cp:lastModifiedBy>
  <cp:revision>3</cp:revision>
  <cp:lastPrinted>2016-10-10T18:00:00Z</cp:lastPrinted>
  <dcterms:created xsi:type="dcterms:W3CDTF">2018-10-01T08:23:00Z</dcterms:created>
  <dcterms:modified xsi:type="dcterms:W3CDTF">2018-10-01T08:24:00Z</dcterms:modified>
</cp:coreProperties>
</file>